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AE3A" w14:textId="1882C6EF" w:rsidR="00177935" w:rsidRDefault="00177935">
      <w:r w:rsidRPr="00177935">
        <w:t>Supplementary Figure 1</w:t>
      </w:r>
      <w:r>
        <w:t xml:space="preserve"> </w:t>
      </w:r>
      <w:r w:rsidRPr="00177935">
        <w:t xml:space="preserve">Assessment of primer efficiency. The efficiency of all the primers pair used in qRT-PCR was evaluated by plotting the cycle threshold value (Ct) at each dilution against the logarithm of the fold dilution of the sample. The efficiency of the primers </w:t>
      </w:r>
      <w:r>
        <w:t>is</w:t>
      </w:r>
      <w:r w:rsidRPr="00177935">
        <w:t xml:space="preserve"> calculated from the slope of the standard curve.</w:t>
      </w:r>
    </w:p>
    <w:p w14:paraId="7240AE8C" w14:textId="41E3D4C6" w:rsidR="00E4128A" w:rsidRDefault="00F81E38" w:rsidP="00177935">
      <w:pPr>
        <w:jc w:val="center"/>
      </w:pPr>
      <w:r>
        <w:rPr>
          <w:noProof/>
        </w:rPr>
        <w:drawing>
          <wp:inline distT="0" distB="0" distL="0" distR="0" wp14:anchorId="5C667FE0" wp14:editId="1A6C783F">
            <wp:extent cx="5274310" cy="60725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A5DA8" w14:textId="4791C84B" w:rsidR="00177935" w:rsidRDefault="00177935">
      <w:r w:rsidRPr="00177935">
        <w:t>The evaluation method of primer efficiency is shown as follows</w:t>
      </w:r>
      <w:r>
        <w:t xml:space="preserve">: </w:t>
      </w:r>
    </w:p>
    <w:p w14:paraId="3EBDB38C" w14:textId="5AAFAE10" w:rsidR="00177935" w:rsidRDefault="00177935">
      <w:r w:rsidRPr="00177935">
        <w:t>The efficiency of all the primers pair used in qRT-PCR was evaluated. The amplification efficiency of the primers was determined as follows: prepare a dilution series of a cDNA template (eight 10-fold dilutions from an initial concentration of ~10 ng) for all relevant primer pairs and titrate the in duplicate parallel reactions; construct standard curves for the target by plotting Ct values (Y-axis) against the log of template amount or dilution (X-axis); calculate primer efficiency by using the formula: (10(−1/slope)-1) * 100.</w:t>
      </w:r>
    </w:p>
    <w:sectPr w:rsidR="00177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71516" w14:textId="77777777" w:rsidR="00CF35F4" w:rsidRDefault="00CF35F4" w:rsidP="00177935">
      <w:r>
        <w:separator/>
      </w:r>
    </w:p>
  </w:endnote>
  <w:endnote w:type="continuationSeparator" w:id="0">
    <w:p w14:paraId="7EC9216D" w14:textId="77777777" w:rsidR="00CF35F4" w:rsidRDefault="00CF35F4" w:rsidP="00177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79682" w14:textId="77777777" w:rsidR="00CF35F4" w:rsidRDefault="00CF35F4" w:rsidP="00177935">
      <w:r>
        <w:separator/>
      </w:r>
    </w:p>
  </w:footnote>
  <w:footnote w:type="continuationSeparator" w:id="0">
    <w:p w14:paraId="26624C4B" w14:textId="77777777" w:rsidR="00CF35F4" w:rsidRDefault="00CF35F4" w:rsidP="00177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4475"/>
    <w:rsid w:val="00012A01"/>
    <w:rsid w:val="00027C6D"/>
    <w:rsid w:val="00071182"/>
    <w:rsid w:val="000A6981"/>
    <w:rsid w:val="000B3F53"/>
    <w:rsid w:val="000C3984"/>
    <w:rsid w:val="000E1CC6"/>
    <w:rsid w:val="000F25C7"/>
    <w:rsid w:val="00103865"/>
    <w:rsid w:val="00104018"/>
    <w:rsid w:val="00130E40"/>
    <w:rsid w:val="00147045"/>
    <w:rsid w:val="001531AF"/>
    <w:rsid w:val="00177935"/>
    <w:rsid w:val="001837F3"/>
    <w:rsid w:val="001909A4"/>
    <w:rsid w:val="00196F4D"/>
    <w:rsid w:val="002048DC"/>
    <w:rsid w:val="002051D0"/>
    <w:rsid w:val="00215439"/>
    <w:rsid w:val="00243107"/>
    <w:rsid w:val="002576C8"/>
    <w:rsid w:val="002922A3"/>
    <w:rsid w:val="002E14B5"/>
    <w:rsid w:val="002E44EE"/>
    <w:rsid w:val="00326866"/>
    <w:rsid w:val="00360D89"/>
    <w:rsid w:val="00365FB9"/>
    <w:rsid w:val="00373B53"/>
    <w:rsid w:val="00382A1A"/>
    <w:rsid w:val="00394B56"/>
    <w:rsid w:val="003A4362"/>
    <w:rsid w:val="003B6C0D"/>
    <w:rsid w:val="003D1E90"/>
    <w:rsid w:val="003E16B5"/>
    <w:rsid w:val="003E3AE3"/>
    <w:rsid w:val="003F339C"/>
    <w:rsid w:val="0040761F"/>
    <w:rsid w:val="00451EF7"/>
    <w:rsid w:val="00455373"/>
    <w:rsid w:val="00493782"/>
    <w:rsid w:val="0049542C"/>
    <w:rsid w:val="004A6264"/>
    <w:rsid w:val="004D37E5"/>
    <w:rsid w:val="004F63E0"/>
    <w:rsid w:val="005129E4"/>
    <w:rsid w:val="00523143"/>
    <w:rsid w:val="00536C36"/>
    <w:rsid w:val="005E2BF1"/>
    <w:rsid w:val="005E31C9"/>
    <w:rsid w:val="006069A8"/>
    <w:rsid w:val="00616F94"/>
    <w:rsid w:val="0063219B"/>
    <w:rsid w:val="0063372D"/>
    <w:rsid w:val="00647BF2"/>
    <w:rsid w:val="0068059D"/>
    <w:rsid w:val="00684C1C"/>
    <w:rsid w:val="00697EAE"/>
    <w:rsid w:val="006A4090"/>
    <w:rsid w:val="006D487C"/>
    <w:rsid w:val="006E10A9"/>
    <w:rsid w:val="006E4BCF"/>
    <w:rsid w:val="007173A3"/>
    <w:rsid w:val="00744475"/>
    <w:rsid w:val="007A359D"/>
    <w:rsid w:val="007B11FF"/>
    <w:rsid w:val="007B144C"/>
    <w:rsid w:val="007B5E2E"/>
    <w:rsid w:val="007C3739"/>
    <w:rsid w:val="007E0255"/>
    <w:rsid w:val="008148C1"/>
    <w:rsid w:val="00836911"/>
    <w:rsid w:val="00844574"/>
    <w:rsid w:val="0085011F"/>
    <w:rsid w:val="00892B73"/>
    <w:rsid w:val="008B0319"/>
    <w:rsid w:val="008B6B1B"/>
    <w:rsid w:val="008C4145"/>
    <w:rsid w:val="00930C68"/>
    <w:rsid w:val="00930E83"/>
    <w:rsid w:val="00932197"/>
    <w:rsid w:val="009464F2"/>
    <w:rsid w:val="009B3F1D"/>
    <w:rsid w:val="009D166B"/>
    <w:rsid w:val="00A03C68"/>
    <w:rsid w:val="00A170E7"/>
    <w:rsid w:val="00A45AE9"/>
    <w:rsid w:val="00A9696A"/>
    <w:rsid w:val="00AC1ED9"/>
    <w:rsid w:val="00AD2CFC"/>
    <w:rsid w:val="00AF5456"/>
    <w:rsid w:val="00B13DDA"/>
    <w:rsid w:val="00B245A1"/>
    <w:rsid w:val="00B4169C"/>
    <w:rsid w:val="00B535CC"/>
    <w:rsid w:val="00B6205C"/>
    <w:rsid w:val="00B8362D"/>
    <w:rsid w:val="00B94E9E"/>
    <w:rsid w:val="00C8438F"/>
    <w:rsid w:val="00C9300F"/>
    <w:rsid w:val="00CF35F4"/>
    <w:rsid w:val="00CF4451"/>
    <w:rsid w:val="00D01152"/>
    <w:rsid w:val="00D11C1C"/>
    <w:rsid w:val="00D6039C"/>
    <w:rsid w:val="00D74115"/>
    <w:rsid w:val="00DA32C3"/>
    <w:rsid w:val="00DE3A85"/>
    <w:rsid w:val="00DE5960"/>
    <w:rsid w:val="00E4128A"/>
    <w:rsid w:val="00E655E2"/>
    <w:rsid w:val="00E92453"/>
    <w:rsid w:val="00E95972"/>
    <w:rsid w:val="00EA0CA3"/>
    <w:rsid w:val="00EA6C37"/>
    <w:rsid w:val="00EB3E1F"/>
    <w:rsid w:val="00EB71A2"/>
    <w:rsid w:val="00ED5C0A"/>
    <w:rsid w:val="00ED66BF"/>
    <w:rsid w:val="00EE2E12"/>
    <w:rsid w:val="00EE31B3"/>
    <w:rsid w:val="00EF252D"/>
    <w:rsid w:val="00EF6635"/>
    <w:rsid w:val="00F74E40"/>
    <w:rsid w:val="00F81E38"/>
    <w:rsid w:val="00F94C16"/>
    <w:rsid w:val="00FC4B6A"/>
    <w:rsid w:val="00FE12F9"/>
    <w:rsid w:val="00FF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8D9CB"/>
  <w15:chartTrackingRefBased/>
  <w15:docId w15:val="{6D3676FC-2604-4649-8861-6C6D5229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9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e</dc:creator>
  <cp:keywords/>
  <dc:description/>
  <cp:lastModifiedBy>Ting Xue</cp:lastModifiedBy>
  <cp:revision>4</cp:revision>
  <dcterms:created xsi:type="dcterms:W3CDTF">2022-11-12T06:34:00Z</dcterms:created>
  <dcterms:modified xsi:type="dcterms:W3CDTF">2022-11-17T07:46:00Z</dcterms:modified>
</cp:coreProperties>
</file>